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D0D2D" w14:textId="4131DCD5" w:rsidR="008E0943" w:rsidRPr="004D1AD3" w:rsidRDefault="005E6B8E">
      <w:pPr>
        <w:rPr>
          <w:rFonts w:ascii="Times New Roman" w:hAnsi="Times New Roman" w:cs="Times New Roman"/>
          <w:sz w:val="18"/>
          <w:szCs w:val="18"/>
        </w:rPr>
      </w:pPr>
      <w:bookmarkStart w:id="0" w:name="_Hlk51027323"/>
      <w:r w:rsidRPr="004D1AD3">
        <w:rPr>
          <w:rFonts w:ascii="Times New Roman" w:hAnsi="Times New Roman" w:cs="Times New Roman"/>
          <w:sz w:val="18"/>
          <w:szCs w:val="18"/>
        </w:rPr>
        <w:t xml:space="preserve">Supplementary Table </w:t>
      </w:r>
      <w:r w:rsidR="009D4E91" w:rsidRPr="004D1AD3">
        <w:rPr>
          <w:rFonts w:ascii="Times New Roman" w:hAnsi="Times New Roman" w:cs="Times New Roman"/>
          <w:sz w:val="18"/>
          <w:szCs w:val="18"/>
        </w:rPr>
        <w:t>3</w:t>
      </w:r>
      <w:r w:rsidRPr="004D1AD3">
        <w:rPr>
          <w:rFonts w:ascii="Times New Roman" w:hAnsi="Times New Roman" w:cs="Times New Roman"/>
          <w:sz w:val="18"/>
          <w:szCs w:val="18"/>
        </w:rPr>
        <w:t xml:space="preserve">.  </w:t>
      </w:r>
      <w:bookmarkEnd w:id="0"/>
      <w:r w:rsidR="004C2CE4" w:rsidRPr="004D1AD3">
        <w:rPr>
          <w:rFonts w:ascii="Times New Roman" w:hAnsi="Times New Roman" w:cs="Times New Roman"/>
          <w:sz w:val="18"/>
          <w:szCs w:val="18"/>
        </w:rPr>
        <w:t xml:space="preserve">Features of </w:t>
      </w:r>
      <w:r w:rsidR="009D4E91" w:rsidRPr="004D1AD3">
        <w:rPr>
          <w:rFonts w:ascii="Times New Roman" w:hAnsi="Times New Roman" w:cs="Times New Roman"/>
          <w:sz w:val="18"/>
          <w:szCs w:val="18"/>
        </w:rPr>
        <w:t>middle-aged</w:t>
      </w:r>
      <w:r w:rsidR="004C2CE4" w:rsidRPr="004D1AD3">
        <w:rPr>
          <w:rFonts w:ascii="Times New Roman" w:hAnsi="Times New Roman" w:cs="Times New Roman"/>
          <w:sz w:val="18"/>
          <w:szCs w:val="18"/>
        </w:rPr>
        <w:t xml:space="preserve"> patients in the </w:t>
      </w:r>
      <w:r w:rsidR="00096B1B" w:rsidRPr="004D1AD3">
        <w:rPr>
          <w:rFonts w:ascii="Times New Roman" w:hAnsi="Times New Roman" w:cs="Times New Roman"/>
          <w:sz w:val="18"/>
          <w:szCs w:val="18"/>
        </w:rPr>
        <w:t>non-radiotherapy</w:t>
      </w:r>
      <w:r w:rsidR="004C2CE4" w:rsidRPr="004D1AD3">
        <w:rPr>
          <w:rFonts w:ascii="Times New Roman" w:hAnsi="Times New Roman" w:cs="Times New Roman"/>
          <w:sz w:val="18"/>
          <w:szCs w:val="18"/>
        </w:rPr>
        <w:t xml:space="preserve"> group and the neoadjuvant radiotherapy group before and after PSM.</w:t>
      </w:r>
    </w:p>
    <w:p w14:paraId="2DA0DEEC" w14:textId="0F94DC61" w:rsidR="005E6B8E" w:rsidRPr="004D1AD3" w:rsidRDefault="005E6B8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1410"/>
        <w:gridCol w:w="1390"/>
        <w:gridCol w:w="895"/>
        <w:gridCol w:w="271"/>
        <w:gridCol w:w="1350"/>
        <w:gridCol w:w="1477"/>
        <w:gridCol w:w="806"/>
      </w:tblGrid>
      <w:tr w:rsidR="005E6B8E" w:rsidRPr="004D1AD3" w14:paraId="73375027" w14:textId="77777777" w:rsidTr="00C764FE">
        <w:trPr>
          <w:trHeight w:val="384"/>
          <w:jc w:val="center"/>
        </w:trPr>
        <w:tc>
          <w:tcPr>
            <w:tcW w:w="2461" w:type="dxa"/>
            <w:vMerge w:val="restart"/>
          </w:tcPr>
          <w:p w14:paraId="05B8F7BA" w14:textId="77777777" w:rsidR="005E6B8E" w:rsidRPr="004D1AD3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044A87" w14:textId="77777777" w:rsidR="005E6B8E" w:rsidRPr="004D1AD3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695" w:type="dxa"/>
            <w:gridSpan w:val="3"/>
          </w:tcPr>
          <w:p w14:paraId="53ABDA1C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71" w:type="dxa"/>
          </w:tcPr>
          <w:p w14:paraId="02DB3F70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3" w:type="dxa"/>
            <w:gridSpan w:val="3"/>
          </w:tcPr>
          <w:p w14:paraId="301D684E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5975B6" w:rsidRPr="004D1AD3" w14:paraId="7CF389AA" w14:textId="77777777" w:rsidTr="00C764FE">
        <w:trPr>
          <w:trHeight w:val="384"/>
          <w:jc w:val="center"/>
        </w:trPr>
        <w:tc>
          <w:tcPr>
            <w:tcW w:w="2461" w:type="dxa"/>
            <w:vMerge/>
            <w:tcBorders>
              <w:bottom w:val="single" w:sz="4" w:space="0" w:color="auto"/>
            </w:tcBorders>
          </w:tcPr>
          <w:p w14:paraId="2C0AD484" w14:textId="77777777" w:rsidR="005E6B8E" w:rsidRPr="004D1AD3" w:rsidRDefault="005E6B8E" w:rsidP="005E6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3687989B" w14:textId="40F92DD4" w:rsidR="005E6B8E" w:rsidRPr="004D1AD3" w:rsidRDefault="00096B1B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Non-radiotherapy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AF6452F" w14:textId="4F5025AE" w:rsidR="005E6B8E" w:rsidRPr="004D1AD3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4C8CB81" w14:textId="77777777" w:rsidR="005E6B8E" w:rsidRPr="004D1AD3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4633ECE1" w14:textId="77777777" w:rsidR="005E6B8E" w:rsidRPr="004D1AD3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113457C" w14:textId="649708DF" w:rsidR="005E6B8E" w:rsidRPr="004D1AD3" w:rsidRDefault="00096B1B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Non-radiotherapy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6B5D8667" w14:textId="65AB7477" w:rsidR="005E6B8E" w:rsidRPr="004D1AD3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DFA0DE2" w14:textId="77777777" w:rsidR="005E6B8E" w:rsidRPr="004D1AD3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975B6" w:rsidRPr="004D1AD3" w14:paraId="10E8B9F6" w14:textId="77777777" w:rsidTr="00C764FE">
        <w:trPr>
          <w:trHeight w:val="384"/>
          <w:jc w:val="center"/>
        </w:trPr>
        <w:tc>
          <w:tcPr>
            <w:tcW w:w="2461" w:type="dxa"/>
            <w:tcBorders>
              <w:top w:val="single" w:sz="4" w:space="0" w:color="auto"/>
            </w:tcBorders>
          </w:tcPr>
          <w:p w14:paraId="25F5349F" w14:textId="77777777" w:rsidR="005E6B8E" w:rsidRPr="004D1AD3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4AF086F6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087664FC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410CD450" w14:textId="113CC7F8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E72B6" w:rsidRPr="004D1AD3">
              <w:rPr>
                <w:rFonts w:ascii="Times New Roman" w:hAnsi="Times New Roman" w:cs="Times New Roman"/>
                <w:sz w:val="18"/>
                <w:szCs w:val="18"/>
              </w:rPr>
              <w:t>091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2439E6D1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C58AD07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50F2BBDC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0B1DCA5B" w14:textId="2084A8A7" w:rsidR="005E6B8E" w:rsidRPr="004D1AD3" w:rsidRDefault="00897D0A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</w:tr>
      <w:tr w:rsidR="00897D0A" w:rsidRPr="004D1AD3" w14:paraId="681D53CB" w14:textId="77777777" w:rsidTr="00C764FE">
        <w:trPr>
          <w:trHeight w:val="384"/>
          <w:jc w:val="center"/>
        </w:trPr>
        <w:tc>
          <w:tcPr>
            <w:tcW w:w="2461" w:type="dxa"/>
          </w:tcPr>
          <w:p w14:paraId="4B32CEFC" w14:textId="1D1E8DBC" w:rsidR="00897D0A" w:rsidRPr="004D1AD3" w:rsidRDefault="00897D0A" w:rsidP="00897D0A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10" w:type="dxa"/>
          </w:tcPr>
          <w:p w14:paraId="773B715C" w14:textId="6ACD8233" w:rsidR="00897D0A" w:rsidRPr="004D1AD3" w:rsidRDefault="00897D0A" w:rsidP="00897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2045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85.14%)</w:t>
            </w:r>
          </w:p>
        </w:tc>
        <w:tc>
          <w:tcPr>
            <w:tcW w:w="1390" w:type="dxa"/>
          </w:tcPr>
          <w:p w14:paraId="3E78D221" w14:textId="67419BB1" w:rsidR="00897D0A" w:rsidRPr="004D1AD3" w:rsidRDefault="00897D0A" w:rsidP="00897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90.48%)</w:t>
            </w:r>
          </w:p>
        </w:tc>
        <w:tc>
          <w:tcPr>
            <w:tcW w:w="895" w:type="dxa"/>
          </w:tcPr>
          <w:p w14:paraId="3C2211A2" w14:textId="77777777" w:rsidR="00897D0A" w:rsidRPr="004D1AD3" w:rsidRDefault="00897D0A" w:rsidP="00897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20B3EEF" w14:textId="77777777" w:rsidR="00897D0A" w:rsidRPr="004D1AD3" w:rsidRDefault="00897D0A" w:rsidP="00897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47A0A74" w14:textId="4968FFF5" w:rsidR="00897D0A" w:rsidRPr="004D1AD3" w:rsidRDefault="00897D0A" w:rsidP="00897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82.68%)</w:t>
            </w:r>
          </w:p>
        </w:tc>
        <w:tc>
          <w:tcPr>
            <w:tcW w:w="1477" w:type="dxa"/>
          </w:tcPr>
          <w:p w14:paraId="58EFBD63" w14:textId="1BBA47FC" w:rsidR="00897D0A" w:rsidRPr="004D1AD3" w:rsidRDefault="00897D0A" w:rsidP="00897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89.76%)</w:t>
            </w:r>
          </w:p>
        </w:tc>
        <w:tc>
          <w:tcPr>
            <w:tcW w:w="806" w:type="dxa"/>
          </w:tcPr>
          <w:p w14:paraId="0041671C" w14:textId="77777777" w:rsidR="00897D0A" w:rsidRPr="004D1AD3" w:rsidRDefault="00897D0A" w:rsidP="00897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7D0A" w:rsidRPr="004D1AD3" w14:paraId="03C48E8D" w14:textId="77777777" w:rsidTr="00C764FE">
        <w:trPr>
          <w:trHeight w:val="396"/>
          <w:jc w:val="center"/>
        </w:trPr>
        <w:tc>
          <w:tcPr>
            <w:tcW w:w="2461" w:type="dxa"/>
          </w:tcPr>
          <w:p w14:paraId="48247C8C" w14:textId="28FF4C6C" w:rsidR="00897D0A" w:rsidRPr="004D1AD3" w:rsidRDefault="00897D0A" w:rsidP="00897D0A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3ACADB01" w14:textId="1D918A2F" w:rsidR="00897D0A" w:rsidRPr="004D1AD3" w:rsidRDefault="00897D0A" w:rsidP="00897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14.86%)</w:t>
            </w:r>
          </w:p>
        </w:tc>
        <w:tc>
          <w:tcPr>
            <w:tcW w:w="1390" w:type="dxa"/>
          </w:tcPr>
          <w:p w14:paraId="13408E88" w14:textId="06F84053" w:rsidR="00897D0A" w:rsidRPr="004D1AD3" w:rsidRDefault="00897D0A" w:rsidP="00897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9.52%)</w:t>
            </w:r>
          </w:p>
        </w:tc>
        <w:tc>
          <w:tcPr>
            <w:tcW w:w="895" w:type="dxa"/>
          </w:tcPr>
          <w:p w14:paraId="2EA8B0BA" w14:textId="77777777" w:rsidR="00897D0A" w:rsidRPr="004D1AD3" w:rsidRDefault="00897D0A" w:rsidP="00897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890A7B0" w14:textId="77777777" w:rsidR="00897D0A" w:rsidRPr="004D1AD3" w:rsidRDefault="00897D0A" w:rsidP="00897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07DD5CC" w14:textId="376E64F0" w:rsidR="00897D0A" w:rsidRPr="004D1AD3" w:rsidRDefault="00897D0A" w:rsidP="00897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17.32%)</w:t>
            </w:r>
          </w:p>
        </w:tc>
        <w:tc>
          <w:tcPr>
            <w:tcW w:w="1477" w:type="dxa"/>
          </w:tcPr>
          <w:p w14:paraId="767F91D4" w14:textId="793699E6" w:rsidR="00897D0A" w:rsidRPr="004D1AD3" w:rsidRDefault="00897D0A" w:rsidP="00897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10.24%)</w:t>
            </w:r>
          </w:p>
        </w:tc>
        <w:tc>
          <w:tcPr>
            <w:tcW w:w="806" w:type="dxa"/>
          </w:tcPr>
          <w:p w14:paraId="170A5DFE" w14:textId="77777777" w:rsidR="00897D0A" w:rsidRPr="004D1AD3" w:rsidRDefault="00897D0A" w:rsidP="00897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4D1AD3" w14:paraId="67A4F14A" w14:textId="77777777" w:rsidTr="00C764FE">
        <w:trPr>
          <w:trHeight w:val="396"/>
          <w:jc w:val="center"/>
        </w:trPr>
        <w:tc>
          <w:tcPr>
            <w:tcW w:w="2461" w:type="dxa"/>
          </w:tcPr>
          <w:p w14:paraId="269D7052" w14:textId="77777777" w:rsidR="005E6B8E" w:rsidRPr="004D1AD3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0" w:type="dxa"/>
          </w:tcPr>
          <w:p w14:paraId="00EABD01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8618037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F80A84E" w14:textId="7911EEFB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764FE" w:rsidRPr="004D1A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840CA" w:rsidRPr="004D1A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C4730" w:rsidRPr="004D1A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1" w:type="dxa"/>
          </w:tcPr>
          <w:p w14:paraId="65C593F9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7CA96EA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20C7894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37AC359" w14:textId="59D2742D" w:rsidR="005E6B8E" w:rsidRPr="004D1AD3" w:rsidRDefault="00E6764F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1F35A3" w:rsidRPr="004D1AD3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1F35A3" w:rsidRPr="004D1AD3" w14:paraId="42A64B2A" w14:textId="77777777" w:rsidTr="00C764FE">
        <w:trPr>
          <w:trHeight w:val="384"/>
          <w:jc w:val="center"/>
        </w:trPr>
        <w:tc>
          <w:tcPr>
            <w:tcW w:w="2461" w:type="dxa"/>
          </w:tcPr>
          <w:p w14:paraId="3DC99A6B" w14:textId="0BA82C54" w:rsidR="001F35A3" w:rsidRPr="004D1AD3" w:rsidRDefault="001F35A3" w:rsidP="001F35A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10" w:type="dxa"/>
          </w:tcPr>
          <w:p w14:paraId="7A35E258" w14:textId="5769515E" w:rsidR="001F35A3" w:rsidRPr="004D1AD3" w:rsidRDefault="001F35A3" w:rsidP="001F3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558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64.86%)</w:t>
            </w:r>
          </w:p>
        </w:tc>
        <w:tc>
          <w:tcPr>
            <w:tcW w:w="1390" w:type="dxa"/>
          </w:tcPr>
          <w:p w14:paraId="00394442" w14:textId="74CCF157" w:rsidR="001F35A3" w:rsidRPr="004D1AD3" w:rsidRDefault="001F35A3" w:rsidP="001F3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76.19%)</w:t>
            </w:r>
          </w:p>
        </w:tc>
        <w:tc>
          <w:tcPr>
            <w:tcW w:w="895" w:type="dxa"/>
          </w:tcPr>
          <w:p w14:paraId="2FFC35E0" w14:textId="77777777" w:rsidR="001F35A3" w:rsidRPr="004D1AD3" w:rsidRDefault="001F35A3" w:rsidP="001F3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9AB980E" w14:textId="77777777" w:rsidR="001F35A3" w:rsidRPr="004D1AD3" w:rsidRDefault="001F35A3" w:rsidP="001F3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6F55CD4" w14:textId="5FEA4004" w:rsidR="001F35A3" w:rsidRPr="004D1AD3" w:rsidRDefault="001F35A3" w:rsidP="001F3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77.17%)</w:t>
            </w:r>
          </w:p>
        </w:tc>
        <w:tc>
          <w:tcPr>
            <w:tcW w:w="1477" w:type="dxa"/>
          </w:tcPr>
          <w:p w14:paraId="4DF701B6" w14:textId="17CC542A" w:rsidR="001F35A3" w:rsidRPr="004D1AD3" w:rsidRDefault="001F35A3" w:rsidP="001F3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75.59%)</w:t>
            </w:r>
          </w:p>
        </w:tc>
        <w:tc>
          <w:tcPr>
            <w:tcW w:w="806" w:type="dxa"/>
          </w:tcPr>
          <w:p w14:paraId="18099503" w14:textId="77777777" w:rsidR="001F35A3" w:rsidRPr="004D1AD3" w:rsidRDefault="001F35A3" w:rsidP="001F3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35A3" w:rsidRPr="004D1AD3" w14:paraId="6337BAFE" w14:textId="77777777" w:rsidTr="00C764FE">
        <w:trPr>
          <w:trHeight w:val="384"/>
          <w:jc w:val="center"/>
        </w:trPr>
        <w:tc>
          <w:tcPr>
            <w:tcW w:w="2461" w:type="dxa"/>
          </w:tcPr>
          <w:p w14:paraId="009E5125" w14:textId="59DB5AA1" w:rsidR="001F35A3" w:rsidRPr="004D1AD3" w:rsidRDefault="001F35A3" w:rsidP="001F35A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10" w:type="dxa"/>
          </w:tcPr>
          <w:p w14:paraId="549BA579" w14:textId="6C793AB7" w:rsidR="001F35A3" w:rsidRPr="004D1AD3" w:rsidRDefault="001F35A3" w:rsidP="001F3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769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32.02%)</w:t>
            </w:r>
          </w:p>
        </w:tc>
        <w:tc>
          <w:tcPr>
            <w:tcW w:w="1390" w:type="dxa"/>
          </w:tcPr>
          <w:p w14:paraId="7227F32A" w14:textId="4D421FA0" w:rsidR="001F35A3" w:rsidRPr="004D1AD3" w:rsidRDefault="001F35A3" w:rsidP="001F3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20.41%)</w:t>
            </w:r>
          </w:p>
        </w:tc>
        <w:tc>
          <w:tcPr>
            <w:tcW w:w="895" w:type="dxa"/>
          </w:tcPr>
          <w:p w14:paraId="01A88042" w14:textId="77777777" w:rsidR="001F35A3" w:rsidRPr="004D1AD3" w:rsidRDefault="001F35A3" w:rsidP="001F3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84D09F7" w14:textId="77777777" w:rsidR="001F35A3" w:rsidRPr="004D1AD3" w:rsidRDefault="001F35A3" w:rsidP="001F3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E842617" w14:textId="70FEB341" w:rsidR="001F35A3" w:rsidRPr="004D1AD3" w:rsidRDefault="001F35A3" w:rsidP="001F3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22.05%)</w:t>
            </w:r>
          </w:p>
        </w:tc>
        <w:tc>
          <w:tcPr>
            <w:tcW w:w="1477" w:type="dxa"/>
          </w:tcPr>
          <w:p w14:paraId="2EB63219" w14:textId="1B8D542A" w:rsidR="001F35A3" w:rsidRPr="004D1AD3" w:rsidRDefault="001F35A3" w:rsidP="001F3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21.26%)</w:t>
            </w:r>
          </w:p>
        </w:tc>
        <w:tc>
          <w:tcPr>
            <w:tcW w:w="806" w:type="dxa"/>
          </w:tcPr>
          <w:p w14:paraId="1EACB8BC" w14:textId="77777777" w:rsidR="001F35A3" w:rsidRPr="004D1AD3" w:rsidRDefault="001F35A3" w:rsidP="001F3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35A3" w:rsidRPr="004D1AD3" w14:paraId="5849D7E9" w14:textId="77777777" w:rsidTr="00C764FE">
        <w:trPr>
          <w:trHeight w:val="384"/>
          <w:jc w:val="center"/>
        </w:trPr>
        <w:tc>
          <w:tcPr>
            <w:tcW w:w="2461" w:type="dxa"/>
          </w:tcPr>
          <w:p w14:paraId="434B8FF1" w14:textId="4F30CABF" w:rsidR="001F35A3" w:rsidRPr="004D1AD3" w:rsidRDefault="001F35A3" w:rsidP="001F35A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44DDDB7B" w14:textId="56261698" w:rsidR="001F35A3" w:rsidRPr="004D1AD3" w:rsidRDefault="001F35A3" w:rsidP="001F3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3.12%)</w:t>
            </w:r>
          </w:p>
        </w:tc>
        <w:tc>
          <w:tcPr>
            <w:tcW w:w="1390" w:type="dxa"/>
          </w:tcPr>
          <w:p w14:paraId="0E39C9BD" w14:textId="39947AD7" w:rsidR="001F35A3" w:rsidRPr="004D1AD3" w:rsidRDefault="001F35A3" w:rsidP="001F3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3.40%)</w:t>
            </w:r>
          </w:p>
        </w:tc>
        <w:tc>
          <w:tcPr>
            <w:tcW w:w="895" w:type="dxa"/>
          </w:tcPr>
          <w:p w14:paraId="59FD1925" w14:textId="77777777" w:rsidR="001F35A3" w:rsidRPr="004D1AD3" w:rsidRDefault="001F35A3" w:rsidP="001F3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DBA9734" w14:textId="77777777" w:rsidR="001F35A3" w:rsidRPr="004D1AD3" w:rsidRDefault="001F35A3" w:rsidP="001F3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A477BE8" w14:textId="27E1667B" w:rsidR="001F35A3" w:rsidRPr="004D1AD3" w:rsidRDefault="001F35A3" w:rsidP="001F3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0.78%)</w:t>
            </w:r>
          </w:p>
        </w:tc>
        <w:tc>
          <w:tcPr>
            <w:tcW w:w="1477" w:type="dxa"/>
          </w:tcPr>
          <w:p w14:paraId="03696134" w14:textId="4B5188FC" w:rsidR="001F35A3" w:rsidRPr="004D1AD3" w:rsidRDefault="001F35A3" w:rsidP="001F3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3.15%)</w:t>
            </w:r>
          </w:p>
        </w:tc>
        <w:tc>
          <w:tcPr>
            <w:tcW w:w="806" w:type="dxa"/>
          </w:tcPr>
          <w:p w14:paraId="7CC2CD45" w14:textId="77777777" w:rsidR="001F35A3" w:rsidRPr="004D1AD3" w:rsidRDefault="001F35A3" w:rsidP="001F35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4D1AD3" w14:paraId="0B5DF8CD" w14:textId="77777777" w:rsidTr="00C764FE">
        <w:trPr>
          <w:trHeight w:val="384"/>
          <w:jc w:val="center"/>
        </w:trPr>
        <w:tc>
          <w:tcPr>
            <w:tcW w:w="2461" w:type="dxa"/>
          </w:tcPr>
          <w:p w14:paraId="6C0D930A" w14:textId="77777777" w:rsidR="005E6B8E" w:rsidRPr="004D1AD3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10" w:type="dxa"/>
          </w:tcPr>
          <w:p w14:paraId="5FCECEA2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BD9FB30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14862E37" w14:textId="5E7C04CA" w:rsidR="005E6B8E" w:rsidRPr="004D1AD3" w:rsidRDefault="004645B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0.649</w:t>
            </w:r>
          </w:p>
        </w:tc>
        <w:tc>
          <w:tcPr>
            <w:tcW w:w="271" w:type="dxa"/>
          </w:tcPr>
          <w:p w14:paraId="7AA7BC48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FEF213A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3DA6657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C950141" w14:textId="1B836E21" w:rsidR="005E6B8E" w:rsidRPr="004D1AD3" w:rsidRDefault="00581A5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0.733</w:t>
            </w:r>
          </w:p>
        </w:tc>
      </w:tr>
      <w:tr w:rsidR="00581A5B" w:rsidRPr="004D1AD3" w14:paraId="4FF1A4A2" w14:textId="77777777" w:rsidTr="00C764FE">
        <w:trPr>
          <w:trHeight w:val="384"/>
          <w:jc w:val="center"/>
        </w:trPr>
        <w:tc>
          <w:tcPr>
            <w:tcW w:w="2461" w:type="dxa"/>
          </w:tcPr>
          <w:p w14:paraId="2F1E9050" w14:textId="3B49FD55" w:rsidR="00581A5B" w:rsidRPr="004D1AD3" w:rsidRDefault="00581A5B" w:rsidP="00581A5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10" w:type="dxa"/>
          </w:tcPr>
          <w:p w14:paraId="42931D9C" w14:textId="6424D305" w:rsidR="00581A5B" w:rsidRPr="004D1AD3" w:rsidRDefault="00581A5B" w:rsidP="00581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83.06%)</w:t>
            </w:r>
          </w:p>
        </w:tc>
        <w:tc>
          <w:tcPr>
            <w:tcW w:w="1390" w:type="dxa"/>
          </w:tcPr>
          <w:p w14:paraId="20E3CDA1" w14:textId="3738654C" w:rsidR="00581A5B" w:rsidRPr="004D1AD3" w:rsidRDefault="00581A5B" w:rsidP="00581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85.03%)</w:t>
            </w:r>
          </w:p>
        </w:tc>
        <w:tc>
          <w:tcPr>
            <w:tcW w:w="895" w:type="dxa"/>
          </w:tcPr>
          <w:p w14:paraId="5E5458CD" w14:textId="77777777" w:rsidR="00581A5B" w:rsidRPr="004D1AD3" w:rsidRDefault="00581A5B" w:rsidP="00581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4DF9CF8" w14:textId="77777777" w:rsidR="00581A5B" w:rsidRPr="004D1AD3" w:rsidRDefault="00581A5B" w:rsidP="00581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195B088" w14:textId="6CEFAECB" w:rsidR="00581A5B" w:rsidRPr="004D1AD3" w:rsidRDefault="00581A5B" w:rsidP="00581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82.68%)</w:t>
            </w:r>
          </w:p>
        </w:tc>
        <w:tc>
          <w:tcPr>
            <w:tcW w:w="1477" w:type="dxa"/>
          </w:tcPr>
          <w:p w14:paraId="16A23477" w14:textId="32D0C50D" w:rsidR="00581A5B" w:rsidRPr="004D1AD3" w:rsidRDefault="00581A5B" w:rsidP="00581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85.04%)</w:t>
            </w:r>
          </w:p>
        </w:tc>
        <w:tc>
          <w:tcPr>
            <w:tcW w:w="806" w:type="dxa"/>
          </w:tcPr>
          <w:p w14:paraId="67C371CD" w14:textId="77777777" w:rsidR="00581A5B" w:rsidRPr="004D1AD3" w:rsidRDefault="00581A5B" w:rsidP="00581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1A5B" w:rsidRPr="004D1AD3" w14:paraId="7AC30149" w14:textId="77777777" w:rsidTr="00C764FE">
        <w:trPr>
          <w:trHeight w:val="384"/>
          <w:jc w:val="center"/>
        </w:trPr>
        <w:tc>
          <w:tcPr>
            <w:tcW w:w="2461" w:type="dxa"/>
          </w:tcPr>
          <w:p w14:paraId="0445A88E" w14:textId="428CB46C" w:rsidR="00581A5B" w:rsidRPr="004D1AD3" w:rsidRDefault="00581A5B" w:rsidP="00581A5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410" w:type="dxa"/>
          </w:tcPr>
          <w:p w14:paraId="7F6010EB" w14:textId="14EE0E4C" w:rsidR="00581A5B" w:rsidRPr="004D1AD3" w:rsidRDefault="00581A5B" w:rsidP="00581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16.94%)</w:t>
            </w:r>
          </w:p>
        </w:tc>
        <w:tc>
          <w:tcPr>
            <w:tcW w:w="1390" w:type="dxa"/>
          </w:tcPr>
          <w:p w14:paraId="23761690" w14:textId="4339B27E" w:rsidR="00581A5B" w:rsidRPr="004D1AD3" w:rsidRDefault="00581A5B" w:rsidP="00581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14.97%)</w:t>
            </w:r>
          </w:p>
        </w:tc>
        <w:tc>
          <w:tcPr>
            <w:tcW w:w="895" w:type="dxa"/>
          </w:tcPr>
          <w:p w14:paraId="044C4A4A" w14:textId="77777777" w:rsidR="00581A5B" w:rsidRPr="004D1AD3" w:rsidRDefault="00581A5B" w:rsidP="00581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DCAA04B" w14:textId="77777777" w:rsidR="00581A5B" w:rsidRPr="004D1AD3" w:rsidRDefault="00581A5B" w:rsidP="00581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1744BEA" w14:textId="19B79309" w:rsidR="00581A5B" w:rsidRPr="004D1AD3" w:rsidRDefault="00581A5B" w:rsidP="00581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17.32%)</w:t>
            </w:r>
          </w:p>
        </w:tc>
        <w:tc>
          <w:tcPr>
            <w:tcW w:w="1477" w:type="dxa"/>
          </w:tcPr>
          <w:p w14:paraId="459134C9" w14:textId="657F59DE" w:rsidR="00581A5B" w:rsidRPr="004D1AD3" w:rsidRDefault="00581A5B" w:rsidP="00581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14.96%)</w:t>
            </w:r>
          </w:p>
        </w:tc>
        <w:tc>
          <w:tcPr>
            <w:tcW w:w="806" w:type="dxa"/>
          </w:tcPr>
          <w:p w14:paraId="6EA2E89F" w14:textId="77777777" w:rsidR="00581A5B" w:rsidRPr="004D1AD3" w:rsidRDefault="00581A5B" w:rsidP="00581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4D1AD3" w14:paraId="4F79D59C" w14:textId="77777777" w:rsidTr="00C764FE">
        <w:trPr>
          <w:trHeight w:val="396"/>
          <w:jc w:val="center"/>
        </w:trPr>
        <w:tc>
          <w:tcPr>
            <w:tcW w:w="2461" w:type="dxa"/>
          </w:tcPr>
          <w:p w14:paraId="0EC6625A" w14:textId="77777777" w:rsidR="005E6B8E" w:rsidRPr="004D1AD3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0" w:type="dxa"/>
          </w:tcPr>
          <w:p w14:paraId="6BB7C3A6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03D9B6E9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24AC902" w14:textId="008D9A19" w:rsidR="005E6B8E" w:rsidRPr="004D1AD3" w:rsidRDefault="008D6F1C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4645BB" w:rsidRPr="004D1AD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71" w:type="dxa"/>
          </w:tcPr>
          <w:p w14:paraId="1A0E2CB1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CD54969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0D6E0316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50791079" w14:textId="73854C00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77260" w:rsidRPr="004D1AD3">
              <w:rPr>
                <w:rFonts w:ascii="Times New Roman" w:hAnsi="Times New Roman" w:cs="Times New Roman"/>
                <w:sz w:val="18"/>
                <w:szCs w:val="18"/>
              </w:rPr>
              <w:t>900</w:t>
            </w:r>
          </w:p>
        </w:tc>
      </w:tr>
      <w:tr w:rsidR="00277260" w:rsidRPr="004D1AD3" w14:paraId="2DD599B7" w14:textId="77777777" w:rsidTr="00C764FE">
        <w:trPr>
          <w:trHeight w:val="396"/>
          <w:jc w:val="center"/>
        </w:trPr>
        <w:tc>
          <w:tcPr>
            <w:tcW w:w="2461" w:type="dxa"/>
          </w:tcPr>
          <w:p w14:paraId="1004B1D8" w14:textId="30FEC732" w:rsidR="00277260" w:rsidRPr="004D1AD3" w:rsidRDefault="00277260" w:rsidP="00277260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0" w:type="dxa"/>
          </w:tcPr>
          <w:p w14:paraId="1F275BBA" w14:textId="2ECDAA1F" w:rsidR="00277260" w:rsidRPr="004D1AD3" w:rsidRDefault="00277260" w:rsidP="00277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144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47.63%)</w:t>
            </w:r>
          </w:p>
        </w:tc>
        <w:tc>
          <w:tcPr>
            <w:tcW w:w="1390" w:type="dxa"/>
          </w:tcPr>
          <w:p w14:paraId="43F6A126" w14:textId="378291D0" w:rsidR="00277260" w:rsidRPr="004D1AD3" w:rsidRDefault="00277260" w:rsidP="00277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43.54%)</w:t>
            </w:r>
          </w:p>
        </w:tc>
        <w:tc>
          <w:tcPr>
            <w:tcW w:w="895" w:type="dxa"/>
          </w:tcPr>
          <w:p w14:paraId="6790F995" w14:textId="77777777" w:rsidR="00277260" w:rsidRPr="004D1AD3" w:rsidRDefault="00277260" w:rsidP="00277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FC3AD9C" w14:textId="77777777" w:rsidR="00277260" w:rsidRPr="004D1AD3" w:rsidRDefault="00277260" w:rsidP="00277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0E80367" w14:textId="21964C11" w:rsidR="00277260" w:rsidRPr="004D1AD3" w:rsidRDefault="00277260" w:rsidP="00277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44.88%)</w:t>
            </w:r>
          </w:p>
        </w:tc>
        <w:tc>
          <w:tcPr>
            <w:tcW w:w="1477" w:type="dxa"/>
          </w:tcPr>
          <w:p w14:paraId="6FD75610" w14:textId="68DF30A6" w:rsidR="00277260" w:rsidRPr="004D1AD3" w:rsidRDefault="00277260" w:rsidP="00277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44.09%)</w:t>
            </w:r>
          </w:p>
        </w:tc>
        <w:tc>
          <w:tcPr>
            <w:tcW w:w="806" w:type="dxa"/>
          </w:tcPr>
          <w:p w14:paraId="330DA73D" w14:textId="77777777" w:rsidR="00277260" w:rsidRPr="004D1AD3" w:rsidRDefault="00277260" w:rsidP="00277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7260" w:rsidRPr="004D1AD3" w14:paraId="56BA88B7" w14:textId="77777777" w:rsidTr="00C764FE">
        <w:trPr>
          <w:trHeight w:val="396"/>
          <w:jc w:val="center"/>
        </w:trPr>
        <w:tc>
          <w:tcPr>
            <w:tcW w:w="2461" w:type="dxa"/>
          </w:tcPr>
          <w:p w14:paraId="7676D10D" w14:textId="329F9237" w:rsidR="00277260" w:rsidRPr="004D1AD3" w:rsidRDefault="00277260" w:rsidP="00277260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0" w:type="dxa"/>
          </w:tcPr>
          <w:p w14:paraId="473EDC2E" w14:textId="3DCFB355" w:rsidR="00277260" w:rsidRPr="004D1AD3" w:rsidRDefault="00277260" w:rsidP="00277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258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52.37%)</w:t>
            </w:r>
          </w:p>
        </w:tc>
        <w:tc>
          <w:tcPr>
            <w:tcW w:w="1390" w:type="dxa"/>
          </w:tcPr>
          <w:p w14:paraId="51919F4F" w14:textId="5DA6EF0C" w:rsidR="00277260" w:rsidRPr="004D1AD3" w:rsidRDefault="00277260" w:rsidP="00277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56.46%)</w:t>
            </w:r>
          </w:p>
        </w:tc>
        <w:tc>
          <w:tcPr>
            <w:tcW w:w="895" w:type="dxa"/>
          </w:tcPr>
          <w:p w14:paraId="5A99884B" w14:textId="77777777" w:rsidR="00277260" w:rsidRPr="004D1AD3" w:rsidRDefault="00277260" w:rsidP="00277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F0E82FB" w14:textId="77777777" w:rsidR="00277260" w:rsidRPr="004D1AD3" w:rsidRDefault="00277260" w:rsidP="00277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AC3B9F0" w14:textId="5DE15C6B" w:rsidR="00277260" w:rsidRPr="004D1AD3" w:rsidRDefault="00277260" w:rsidP="00277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55.12%)</w:t>
            </w:r>
          </w:p>
        </w:tc>
        <w:tc>
          <w:tcPr>
            <w:tcW w:w="1477" w:type="dxa"/>
          </w:tcPr>
          <w:p w14:paraId="41C11576" w14:textId="30AC3D0B" w:rsidR="00277260" w:rsidRPr="004D1AD3" w:rsidRDefault="00277260" w:rsidP="00277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55.91%)</w:t>
            </w:r>
          </w:p>
        </w:tc>
        <w:tc>
          <w:tcPr>
            <w:tcW w:w="806" w:type="dxa"/>
          </w:tcPr>
          <w:p w14:paraId="276131A7" w14:textId="77777777" w:rsidR="00277260" w:rsidRPr="004D1AD3" w:rsidRDefault="00277260" w:rsidP="00277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4D1AD3" w14:paraId="23211FAC" w14:textId="77777777" w:rsidTr="00C764FE">
        <w:trPr>
          <w:trHeight w:val="396"/>
          <w:jc w:val="center"/>
        </w:trPr>
        <w:tc>
          <w:tcPr>
            <w:tcW w:w="2461" w:type="dxa"/>
          </w:tcPr>
          <w:p w14:paraId="4D1BC566" w14:textId="0F3042E2" w:rsidR="00096B1B" w:rsidRPr="004D1AD3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Tumor site</w:t>
            </w:r>
          </w:p>
        </w:tc>
        <w:tc>
          <w:tcPr>
            <w:tcW w:w="1410" w:type="dxa"/>
          </w:tcPr>
          <w:p w14:paraId="3D70A9A1" w14:textId="77777777" w:rsidR="00096B1B" w:rsidRPr="004D1AD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6285B95" w14:textId="77777777" w:rsidR="00096B1B" w:rsidRPr="004D1AD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754E31A7" w14:textId="07F513A1" w:rsidR="00096B1B" w:rsidRPr="004D1AD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852C2" w:rsidRPr="004D1AD3"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</w:p>
        </w:tc>
        <w:tc>
          <w:tcPr>
            <w:tcW w:w="271" w:type="dxa"/>
          </w:tcPr>
          <w:p w14:paraId="53D3BB4B" w14:textId="77777777" w:rsidR="00096B1B" w:rsidRPr="004D1AD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CC50E2D" w14:textId="77777777" w:rsidR="00096B1B" w:rsidRPr="004D1AD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EBDBDB3" w14:textId="77777777" w:rsidR="00096B1B" w:rsidRPr="004D1AD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0233E7D" w14:textId="49093A50" w:rsidR="00096B1B" w:rsidRPr="004D1AD3" w:rsidRDefault="00C111F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D1AD3" w:rsidRPr="004D1AD3">
              <w:rPr>
                <w:rFonts w:ascii="Times New Roman" w:hAnsi="Times New Roman" w:cs="Times New Roman"/>
                <w:sz w:val="18"/>
                <w:szCs w:val="18"/>
              </w:rPr>
              <w:t>776</w:t>
            </w:r>
          </w:p>
        </w:tc>
      </w:tr>
      <w:tr w:rsidR="004D1AD3" w:rsidRPr="004D1AD3" w14:paraId="1CDEC2FA" w14:textId="77777777" w:rsidTr="00C764FE">
        <w:trPr>
          <w:trHeight w:val="396"/>
          <w:jc w:val="center"/>
        </w:trPr>
        <w:tc>
          <w:tcPr>
            <w:tcW w:w="2461" w:type="dxa"/>
          </w:tcPr>
          <w:p w14:paraId="48C8D04B" w14:textId="2E3D54F1" w:rsidR="004D1AD3" w:rsidRPr="004D1AD3" w:rsidRDefault="004D1AD3" w:rsidP="004D1AD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Pancreas Head</w:t>
            </w:r>
          </w:p>
        </w:tc>
        <w:tc>
          <w:tcPr>
            <w:tcW w:w="1410" w:type="dxa"/>
          </w:tcPr>
          <w:p w14:paraId="5AEB99AC" w14:textId="149FA050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792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74.60%)</w:t>
            </w:r>
          </w:p>
        </w:tc>
        <w:tc>
          <w:tcPr>
            <w:tcW w:w="1390" w:type="dxa"/>
          </w:tcPr>
          <w:p w14:paraId="1B733FD1" w14:textId="54700ABE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72.11%)</w:t>
            </w:r>
          </w:p>
        </w:tc>
        <w:tc>
          <w:tcPr>
            <w:tcW w:w="895" w:type="dxa"/>
          </w:tcPr>
          <w:p w14:paraId="2F63F0B8" w14:textId="77777777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8169ABD" w14:textId="77777777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63AFA9D" w14:textId="3DFD526F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72.44%)</w:t>
            </w:r>
          </w:p>
        </w:tc>
        <w:tc>
          <w:tcPr>
            <w:tcW w:w="1477" w:type="dxa"/>
          </w:tcPr>
          <w:p w14:paraId="1FAD041F" w14:textId="536CBB99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74.80%)</w:t>
            </w:r>
          </w:p>
        </w:tc>
        <w:tc>
          <w:tcPr>
            <w:tcW w:w="806" w:type="dxa"/>
          </w:tcPr>
          <w:p w14:paraId="4B83DDBF" w14:textId="77777777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1AD3" w:rsidRPr="004D1AD3" w14:paraId="5EC997C0" w14:textId="77777777" w:rsidTr="00C764FE">
        <w:trPr>
          <w:trHeight w:val="396"/>
          <w:jc w:val="center"/>
        </w:trPr>
        <w:tc>
          <w:tcPr>
            <w:tcW w:w="2461" w:type="dxa"/>
          </w:tcPr>
          <w:p w14:paraId="28EABB73" w14:textId="7FE31235" w:rsidR="004D1AD3" w:rsidRPr="004D1AD3" w:rsidRDefault="004D1AD3" w:rsidP="004D1AD3">
            <w:pPr>
              <w:ind w:firstLineChars="300" w:firstLine="5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Pancreas Body Tail and other</w:t>
            </w:r>
          </w:p>
        </w:tc>
        <w:tc>
          <w:tcPr>
            <w:tcW w:w="1410" w:type="dxa"/>
          </w:tcPr>
          <w:p w14:paraId="50260152" w14:textId="0EC5EB6E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25.40%)</w:t>
            </w:r>
          </w:p>
        </w:tc>
        <w:tc>
          <w:tcPr>
            <w:tcW w:w="1390" w:type="dxa"/>
          </w:tcPr>
          <w:p w14:paraId="5D0D78C2" w14:textId="7E7518A2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27.89%)</w:t>
            </w:r>
          </w:p>
        </w:tc>
        <w:tc>
          <w:tcPr>
            <w:tcW w:w="895" w:type="dxa"/>
          </w:tcPr>
          <w:p w14:paraId="68DE9FBD" w14:textId="77777777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FA2F9C4" w14:textId="77777777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A54A174" w14:textId="5F8AA6B1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27.56%)</w:t>
            </w:r>
          </w:p>
        </w:tc>
        <w:tc>
          <w:tcPr>
            <w:tcW w:w="1477" w:type="dxa"/>
          </w:tcPr>
          <w:p w14:paraId="4BC2C365" w14:textId="75D743F4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25.20%)</w:t>
            </w:r>
          </w:p>
        </w:tc>
        <w:tc>
          <w:tcPr>
            <w:tcW w:w="806" w:type="dxa"/>
          </w:tcPr>
          <w:p w14:paraId="09CED4E2" w14:textId="77777777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4D1AD3" w14:paraId="6BE2B735" w14:textId="77777777" w:rsidTr="00C764FE">
        <w:trPr>
          <w:trHeight w:val="396"/>
          <w:jc w:val="center"/>
        </w:trPr>
        <w:tc>
          <w:tcPr>
            <w:tcW w:w="2461" w:type="dxa"/>
          </w:tcPr>
          <w:p w14:paraId="391D8F91" w14:textId="77777777" w:rsidR="005E6B8E" w:rsidRPr="004D1AD3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10" w:type="dxa"/>
          </w:tcPr>
          <w:p w14:paraId="3E196F8A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70D8CE02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8640A81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40F3C05E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227B741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8AE220A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B5CA2EA" w14:textId="3E77B779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F6030" w:rsidRPr="004D1AD3">
              <w:rPr>
                <w:rFonts w:ascii="Times New Roman" w:hAnsi="Times New Roman" w:cs="Times New Roman"/>
                <w:sz w:val="18"/>
                <w:szCs w:val="18"/>
              </w:rPr>
              <w:t>053</w:t>
            </w:r>
          </w:p>
        </w:tc>
      </w:tr>
      <w:tr w:rsidR="006F6030" w:rsidRPr="004D1AD3" w14:paraId="669DAC43" w14:textId="77777777" w:rsidTr="00C764FE">
        <w:trPr>
          <w:trHeight w:val="396"/>
          <w:jc w:val="center"/>
        </w:trPr>
        <w:tc>
          <w:tcPr>
            <w:tcW w:w="2461" w:type="dxa"/>
          </w:tcPr>
          <w:p w14:paraId="739B620A" w14:textId="77777777" w:rsidR="006F6030" w:rsidRPr="004D1AD3" w:rsidRDefault="006F6030" w:rsidP="006F6030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0" w:type="dxa"/>
          </w:tcPr>
          <w:p w14:paraId="2B0D0827" w14:textId="7D28FAD9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12.49%)</w:t>
            </w:r>
          </w:p>
        </w:tc>
        <w:tc>
          <w:tcPr>
            <w:tcW w:w="1390" w:type="dxa"/>
          </w:tcPr>
          <w:p w14:paraId="2DFE9703" w14:textId="7F301225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12.24%)</w:t>
            </w:r>
          </w:p>
        </w:tc>
        <w:tc>
          <w:tcPr>
            <w:tcW w:w="895" w:type="dxa"/>
          </w:tcPr>
          <w:p w14:paraId="1AF41593" w14:textId="77777777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0EC66D2" w14:textId="77777777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8314588" w14:textId="3C6517F1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3.15%)</w:t>
            </w:r>
          </w:p>
        </w:tc>
        <w:tc>
          <w:tcPr>
            <w:tcW w:w="1477" w:type="dxa"/>
          </w:tcPr>
          <w:p w14:paraId="05453193" w14:textId="585D8CD1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6.30%)</w:t>
            </w:r>
          </w:p>
        </w:tc>
        <w:tc>
          <w:tcPr>
            <w:tcW w:w="806" w:type="dxa"/>
          </w:tcPr>
          <w:p w14:paraId="4A8B8C99" w14:textId="77777777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6030" w:rsidRPr="004D1AD3" w14:paraId="7A5CCA44" w14:textId="77777777" w:rsidTr="00C764FE">
        <w:trPr>
          <w:trHeight w:val="396"/>
          <w:jc w:val="center"/>
        </w:trPr>
        <w:tc>
          <w:tcPr>
            <w:tcW w:w="2461" w:type="dxa"/>
          </w:tcPr>
          <w:p w14:paraId="49E668A5" w14:textId="77777777" w:rsidR="006F6030" w:rsidRPr="004D1AD3" w:rsidRDefault="006F6030" w:rsidP="006F6030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10" w:type="dxa"/>
          </w:tcPr>
          <w:p w14:paraId="274967C5" w14:textId="14090988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044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43.46%)</w:t>
            </w:r>
          </w:p>
        </w:tc>
        <w:tc>
          <w:tcPr>
            <w:tcW w:w="1390" w:type="dxa"/>
          </w:tcPr>
          <w:p w14:paraId="461EC4A3" w14:textId="10ED59EC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31.97%)</w:t>
            </w:r>
          </w:p>
        </w:tc>
        <w:tc>
          <w:tcPr>
            <w:tcW w:w="895" w:type="dxa"/>
          </w:tcPr>
          <w:p w14:paraId="256A736A" w14:textId="77777777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FDA66F2" w14:textId="77777777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8AC5004" w14:textId="28C0923C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40.94%)</w:t>
            </w:r>
          </w:p>
        </w:tc>
        <w:tc>
          <w:tcPr>
            <w:tcW w:w="1477" w:type="dxa"/>
          </w:tcPr>
          <w:p w14:paraId="05869E45" w14:textId="3D6C6D11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37.01%)</w:t>
            </w:r>
          </w:p>
        </w:tc>
        <w:tc>
          <w:tcPr>
            <w:tcW w:w="806" w:type="dxa"/>
          </w:tcPr>
          <w:p w14:paraId="18727770" w14:textId="77777777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6030" w:rsidRPr="004D1AD3" w14:paraId="15730E57" w14:textId="77777777" w:rsidTr="00C764FE">
        <w:trPr>
          <w:trHeight w:val="396"/>
          <w:jc w:val="center"/>
        </w:trPr>
        <w:tc>
          <w:tcPr>
            <w:tcW w:w="2461" w:type="dxa"/>
          </w:tcPr>
          <w:p w14:paraId="54C896F3" w14:textId="77777777" w:rsidR="006F6030" w:rsidRPr="004D1AD3" w:rsidRDefault="006F6030" w:rsidP="006F6030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10" w:type="dxa"/>
          </w:tcPr>
          <w:p w14:paraId="2E53D90C" w14:textId="6F3152CA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903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37.59%)</w:t>
            </w:r>
          </w:p>
        </w:tc>
        <w:tc>
          <w:tcPr>
            <w:tcW w:w="1390" w:type="dxa"/>
          </w:tcPr>
          <w:p w14:paraId="61BA62FF" w14:textId="38E5CB6D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23.14%)</w:t>
            </w:r>
          </w:p>
        </w:tc>
        <w:tc>
          <w:tcPr>
            <w:tcW w:w="895" w:type="dxa"/>
          </w:tcPr>
          <w:p w14:paraId="4674AEF9" w14:textId="77777777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569543D" w14:textId="77777777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4D14A1B" w14:textId="071FA645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37.80%)</w:t>
            </w:r>
          </w:p>
        </w:tc>
        <w:tc>
          <w:tcPr>
            <w:tcW w:w="1477" w:type="dxa"/>
          </w:tcPr>
          <w:p w14:paraId="5C14AC26" w14:textId="27160881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26.77%)</w:t>
            </w:r>
          </w:p>
        </w:tc>
        <w:tc>
          <w:tcPr>
            <w:tcW w:w="806" w:type="dxa"/>
          </w:tcPr>
          <w:p w14:paraId="201D0C71" w14:textId="77777777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6030" w:rsidRPr="004D1AD3" w14:paraId="5D5FBB9A" w14:textId="77777777" w:rsidTr="00C764FE">
        <w:trPr>
          <w:trHeight w:val="396"/>
          <w:jc w:val="center"/>
        </w:trPr>
        <w:tc>
          <w:tcPr>
            <w:tcW w:w="2461" w:type="dxa"/>
          </w:tcPr>
          <w:p w14:paraId="79F9D76D" w14:textId="77777777" w:rsidR="006F6030" w:rsidRPr="004D1AD3" w:rsidRDefault="006F6030" w:rsidP="006F6030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00CA56CE" w14:textId="6EB0BD11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6.46%)</w:t>
            </w:r>
          </w:p>
        </w:tc>
        <w:tc>
          <w:tcPr>
            <w:tcW w:w="1390" w:type="dxa"/>
          </w:tcPr>
          <w:p w14:paraId="6D70C705" w14:textId="48302519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32.65%)</w:t>
            </w:r>
          </w:p>
        </w:tc>
        <w:tc>
          <w:tcPr>
            <w:tcW w:w="895" w:type="dxa"/>
          </w:tcPr>
          <w:p w14:paraId="1A8FEEC6" w14:textId="77777777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EC7ECC9" w14:textId="77777777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6D3A01A" w14:textId="531E68E2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18.11%)</w:t>
            </w:r>
          </w:p>
        </w:tc>
        <w:tc>
          <w:tcPr>
            <w:tcW w:w="1477" w:type="dxa"/>
          </w:tcPr>
          <w:p w14:paraId="2FB1F16B" w14:textId="44BCDBBE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29.92%)</w:t>
            </w:r>
          </w:p>
        </w:tc>
        <w:tc>
          <w:tcPr>
            <w:tcW w:w="806" w:type="dxa"/>
          </w:tcPr>
          <w:p w14:paraId="588765F8" w14:textId="77777777" w:rsidR="006F6030" w:rsidRPr="004D1AD3" w:rsidRDefault="006F6030" w:rsidP="006F6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4D1AD3" w14:paraId="1DC37F78" w14:textId="77777777" w:rsidTr="00C764FE">
        <w:trPr>
          <w:trHeight w:val="396"/>
          <w:jc w:val="center"/>
        </w:trPr>
        <w:tc>
          <w:tcPr>
            <w:tcW w:w="2461" w:type="dxa"/>
          </w:tcPr>
          <w:p w14:paraId="3CACDAFD" w14:textId="77777777" w:rsidR="005E6B8E" w:rsidRPr="004D1AD3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10" w:type="dxa"/>
          </w:tcPr>
          <w:p w14:paraId="4E59DFCB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8EB5E50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288E0EA9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6CD53CF0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B8FB155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292E451" w14:textId="77777777" w:rsidR="005E6B8E" w:rsidRPr="004D1AD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84DDA7B" w14:textId="2F0499C2" w:rsidR="005E6B8E" w:rsidRPr="004D1AD3" w:rsidRDefault="00A63EB1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="000226DF" w:rsidRPr="004D1AD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0226DF" w:rsidRPr="004D1AD3" w14:paraId="4E5112F3" w14:textId="77777777" w:rsidTr="00C764FE">
        <w:trPr>
          <w:trHeight w:val="396"/>
          <w:jc w:val="center"/>
        </w:trPr>
        <w:tc>
          <w:tcPr>
            <w:tcW w:w="2461" w:type="dxa"/>
          </w:tcPr>
          <w:p w14:paraId="6FFDEFD0" w14:textId="172927D6" w:rsidR="000226DF" w:rsidRPr="004D1AD3" w:rsidRDefault="000226DF" w:rsidP="000226D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10" w:type="dxa"/>
          </w:tcPr>
          <w:p w14:paraId="7BE5FADD" w14:textId="701459F2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11.99%)</w:t>
            </w:r>
          </w:p>
        </w:tc>
        <w:tc>
          <w:tcPr>
            <w:tcW w:w="1390" w:type="dxa"/>
          </w:tcPr>
          <w:p w14:paraId="40D5FDAD" w14:textId="707CCFC3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1.36%)</w:t>
            </w:r>
          </w:p>
        </w:tc>
        <w:tc>
          <w:tcPr>
            <w:tcW w:w="895" w:type="dxa"/>
          </w:tcPr>
          <w:p w14:paraId="6C71A665" w14:textId="77777777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F0954A5" w14:textId="77777777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40123C6" w14:textId="74D13EA7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2.36%)</w:t>
            </w:r>
          </w:p>
        </w:tc>
        <w:tc>
          <w:tcPr>
            <w:tcW w:w="1477" w:type="dxa"/>
          </w:tcPr>
          <w:p w14:paraId="3AC610A3" w14:textId="0AD4D6BB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1.57%)</w:t>
            </w:r>
          </w:p>
        </w:tc>
        <w:tc>
          <w:tcPr>
            <w:tcW w:w="806" w:type="dxa"/>
          </w:tcPr>
          <w:p w14:paraId="5B790F69" w14:textId="77777777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26DF" w:rsidRPr="004D1AD3" w14:paraId="660A92F3" w14:textId="77777777" w:rsidTr="00C764FE">
        <w:trPr>
          <w:trHeight w:val="396"/>
          <w:jc w:val="center"/>
        </w:trPr>
        <w:tc>
          <w:tcPr>
            <w:tcW w:w="2461" w:type="dxa"/>
          </w:tcPr>
          <w:p w14:paraId="1750CC05" w14:textId="49F942C8" w:rsidR="000226DF" w:rsidRPr="004D1AD3" w:rsidRDefault="000226DF" w:rsidP="000226D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410" w:type="dxa"/>
          </w:tcPr>
          <w:p w14:paraId="11AFAA32" w14:textId="1DC211AF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284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53.46%)</w:t>
            </w:r>
          </w:p>
        </w:tc>
        <w:tc>
          <w:tcPr>
            <w:tcW w:w="1390" w:type="dxa"/>
          </w:tcPr>
          <w:p w14:paraId="1B20F37E" w14:textId="1DC0EEDD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36.73%)</w:t>
            </w:r>
          </w:p>
        </w:tc>
        <w:tc>
          <w:tcPr>
            <w:tcW w:w="895" w:type="dxa"/>
          </w:tcPr>
          <w:p w14:paraId="5A29EC82" w14:textId="77777777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56318DC" w14:textId="77777777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BD7D67" w14:textId="68FB726E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42.51%)</w:t>
            </w:r>
          </w:p>
        </w:tc>
        <w:tc>
          <w:tcPr>
            <w:tcW w:w="1477" w:type="dxa"/>
          </w:tcPr>
          <w:p w14:paraId="218084DA" w14:textId="541B7D90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42.52%)</w:t>
            </w:r>
          </w:p>
        </w:tc>
        <w:tc>
          <w:tcPr>
            <w:tcW w:w="806" w:type="dxa"/>
          </w:tcPr>
          <w:p w14:paraId="5A756E05" w14:textId="77777777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26DF" w:rsidRPr="004D1AD3" w14:paraId="3E345153" w14:textId="77777777" w:rsidTr="00C764FE">
        <w:trPr>
          <w:trHeight w:val="396"/>
          <w:jc w:val="center"/>
        </w:trPr>
        <w:tc>
          <w:tcPr>
            <w:tcW w:w="2461" w:type="dxa"/>
          </w:tcPr>
          <w:p w14:paraId="012ABBFC" w14:textId="1A0AA098" w:rsidR="000226DF" w:rsidRPr="004D1AD3" w:rsidRDefault="000226DF" w:rsidP="000226D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410" w:type="dxa"/>
          </w:tcPr>
          <w:p w14:paraId="5F7A6DD0" w14:textId="144D6E4C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659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27.44%)</w:t>
            </w:r>
          </w:p>
        </w:tc>
        <w:tc>
          <w:tcPr>
            <w:tcW w:w="1390" w:type="dxa"/>
          </w:tcPr>
          <w:p w14:paraId="76D3B866" w14:textId="02EF307D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21.77%)</w:t>
            </w:r>
          </w:p>
        </w:tc>
        <w:tc>
          <w:tcPr>
            <w:tcW w:w="895" w:type="dxa"/>
          </w:tcPr>
          <w:p w14:paraId="335625AE" w14:textId="77777777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AF04B2C" w14:textId="77777777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F808AFC" w14:textId="6F645D42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31.50%)</w:t>
            </w:r>
          </w:p>
        </w:tc>
        <w:tc>
          <w:tcPr>
            <w:tcW w:w="1477" w:type="dxa"/>
          </w:tcPr>
          <w:p w14:paraId="4160C1A2" w14:textId="5B115F2E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24.41%)</w:t>
            </w:r>
          </w:p>
        </w:tc>
        <w:tc>
          <w:tcPr>
            <w:tcW w:w="806" w:type="dxa"/>
          </w:tcPr>
          <w:p w14:paraId="37F146C2" w14:textId="77777777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26DF" w:rsidRPr="004D1AD3" w14:paraId="56F026AC" w14:textId="77777777" w:rsidTr="00C764FE">
        <w:trPr>
          <w:trHeight w:val="396"/>
          <w:jc w:val="center"/>
        </w:trPr>
        <w:tc>
          <w:tcPr>
            <w:tcW w:w="2461" w:type="dxa"/>
          </w:tcPr>
          <w:p w14:paraId="388F5BE6" w14:textId="68A68D6A" w:rsidR="000226DF" w:rsidRPr="004D1AD3" w:rsidRDefault="000226DF" w:rsidP="000226D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410" w:type="dxa"/>
          </w:tcPr>
          <w:p w14:paraId="6EC55A79" w14:textId="05BE93A5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7.11%)</w:t>
            </w:r>
          </w:p>
        </w:tc>
        <w:tc>
          <w:tcPr>
            <w:tcW w:w="1390" w:type="dxa"/>
          </w:tcPr>
          <w:p w14:paraId="242CBE95" w14:textId="2D53EE14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40.14%)</w:t>
            </w:r>
          </w:p>
        </w:tc>
        <w:tc>
          <w:tcPr>
            <w:tcW w:w="895" w:type="dxa"/>
          </w:tcPr>
          <w:p w14:paraId="63981FE3" w14:textId="77777777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E0C256C" w14:textId="77777777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30497E6" w14:textId="09A512FC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23.63%)</w:t>
            </w:r>
          </w:p>
        </w:tc>
        <w:tc>
          <w:tcPr>
            <w:tcW w:w="1477" w:type="dxa"/>
          </w:tcPr>
          <w:p w14:paraId="3244091B" w14:textId="33C255E6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31.50%)</w:t>
            </w:r>
          </w:p>
        </w:tc>
        <w:tc>
          <w:tcPr>
            <w:tcW w:w="806" w:type="dxa"/>
          </w:tcPr>
          <w:p w14:paraId="771E0D46" w14:textId="77777777" w:rsidR="000226DF" w:rsidRPr="004D1AD3" w:rsidRDefault="000226DF" w:rsidP="00022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4D1AD3" w14:paraId="0F2EF2E8" w14:textId="77777777" w:rsidTr="00C764FE">
        <w:trPr>
          <w:trHeight w:val="396"/>
          <w:jc w:val="center"/>
        </w:trPr>
        <w:tc>
          <w:tcPr>
            <w:tcW w:w="2461" w:type="dxa"/>
          </w:tcPr>
          <w:p w14:paraId="04D7CEA7" w14:textId="56FB2838" w:rsidR="00096B1B" w:rsidRPr="004D1AD3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10" w:type="dxa"/>
          </w:tcPr>
          <w:p w14:paraId="661F94A3" w14:textId="77777777" w:rsidR="00096B1B" w:rsidRPr="004D1AD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496255A" w14:textId="77777777" w:rsidR="00096B1B" w:rsidRPr="004D1AD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F23DC5D" w14:textId="38F2B64A" w:rsidR="00096B1B" w:rsidRPr="004D1AD3" w:rsidRDefault="001A0A89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4DC9C07D" w14:textId="77777777" w:rsidR="00096B1B" w:rsidRPr="004D1AD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FEA5A0B" w14:textId="77777777" w:rsidR="00096B1B" w:rsidRPr="004D1AD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C8D41A5" w14:textId="77777777" w:rsidR="00096B1B" w:rsidRPr="004D1AD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021C3521" w14:textId="2D9021EF" w:rsidR="00096B1B" w:rsidRPr="004D1AD3" w:rsidRDefault="00DA492C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55A5B" w:rsidRPr="004D1AD3">
              <w:rPr>
                <w:rFonts w:ascii="Times New Roman" w:hAnsi="Times New Roman" w:cs="Times New Roman"/>
                <w:sz w:val="18"/>
                <w:szCs w:val="18"/>
              </w:rPr>
              <w:t>981</w:t>
            </w:r>
          </w:p>
        </w:tc>
      </w:tr>
      <w:tr w:rsidR="00955A5B" w:rsidRPr="004D1AD3" w14:paraId="00106BEE" w14:textId="77777777" w:rsidTr="00C764FE">
        <w:trPr>
          <w:trHeight w:val="396"/>
          <w:jc w:val="center"/>
        </w:trPr>
        <w:tc>
          <w:tcPr>
            <w:tcW w:w="2461" w:type="dxa"/>
          </w:tcPr>
          <w:p w14:paraId="3B321A7C" w14:textId="7C42CB6D" w:rsidR="00955A5B" w:rsidRPr="004D1AD3" w:rsidRDefault="00955A5B" w:rsidP="00955A5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410" w:type="dxa"/>
          </w:tcPr>
          <w:p w14:paraId="0C2ED1E7" w14:textId="3CF3893A" w:rsidR="00955A5B" w:rsidRPr="004D1AD3" w:rsidRDefault="00955A5B" w:rsidP="00955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2.75%)</w:t>
            </w:r>
          </w:p>
        </w:tc>
        <w:tc>
          <w:tcPr>
            <w:tcW w:w="1390" w:type="dxa"/>
          </w:tcPr>
          <w:p w14:paraId="7B375000" w14:textId="42640260" w:rsidR="00955A5B" w:rsidRPr="004D1AD3" w:rsidRDefault="00955A5B" w:rsidP="00955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28.57%)</w:t>
            </w:r>
          </w:p>
        </w:tc>
        <w:tc>
          <w:tcPr>
            <w:tcW w:w="895" w:type="dxa"/>
          </w:tcPr>
          <w:p w14:paraId="1404FBFA" w14:textId="77777777" w:rsidR="00955A5B" w:rsidRPr="004D1AD3" w:rsidRDefault="00955A5B" w:rsidP="00955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E434F8F" w14:textId="77777777" w:rsidR="00955A5B" w:rsidRPr="004D1AD3" w:rsidRDefault="00955A5B" w:rsidP="00955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74FDB19" w14:textId="2476277B" w:rsidR="00955A5B" w:rsidRPr="004D1AD3" w:rsidRDefault="00955A5B" w:rsidP="00955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19.69%)</w:t>
            </w:r>
          </w:p>
        </w:tc>
        <w:tc>
          <w:tcPr>
            <w:tcW w:w="1477" w:type="dxa"/>
          </w:tcPr>
          <w:p w14:paraId="6D94FFC2" w14:textId="2C7ED53C" w:rsidR="00955A5B" w:rsidRPr="004D1AD3" w:rsidRDefault="00955A5B" w:rsidP="00955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19.69%)</w:t>
            </w:r>
          </w:p>
        </w:tc>
        <w:tc>
          <w:tcPr>
            <w:tcW w:w="806" w:type="dxa"/>
          </w:tcPr>
          <w:p w14:paraId="08249FBB" w14:textId="77777777" w:rsidR="00955A5B" w:rsidRPr="004D1AD3" w:rsidRDefault="00955A5B" w:rsidP="00955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5A5B" w:rsidRPr="004D1AD3" w14:paraId="51FACD26" w14:textId="77777777" w:rsidTr="00C764FE">
        <w:trPr>
          <w:trHeight w:val="396"/>
          <w:jc w:val="center"/>
        </w:trPr>
        <w:tc>
          <w:tcPr>
            <w:tcW w:w="2461" w:type="dxa"/>
          </w:tcPr>
          <w:p w14:paraId="28BD37AE" w14:textId="29830D29" w:rsidR="00955A5B" w:rsidRPr="004D1AD3" w:rsidRDefault="00955A5B" w:rsidP="00955A5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1410" w:type="dxa"/>
          </w:tcPr>
          <w:p w14:paraId="7E0DE5CC" w14:textId="7B771C8B" w:rsidR="00955A5B" w:rsidRPr="004D1AD3" w:rsidRDefault="00955A5B" w:rsidP="00955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459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60.74%)</w:t>
            </w:r>
          </w:p>
        </w:tc>
        <w:tc>
          <w:tcPr>
            <w:tcW w:w="1390" w:type="dxa"/>
          </w:tcPr>
          <w:p w14:paraId="7635D045" w14:textId="60F29854" w:rsidR="00955A5B" w:rsidRPr="004D1AD3" w:rsidRDefault="00955A5B" w:rsidP="00955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60.54%)</w:t>
            </w:r>
          </w:p>
        </w:tc>
        <w:tc>
          <w:tcPr>
            <w:tcW w:w="895" w:type="dxa"/>
          </w:tcPr>
          <w:p w14:paraId="0983EF5D" w14:textId="77777777" w:rsidR="00955A5B" w:rsidRPr="004D1AD3" w:rsidRDefault="00955A5B" w:rsidP="00955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58285D9" w14:textId="77777777" w:rsidR="00955A5B" w:rsidRPr="004D1AD3" w:rsidRDefault="00955A5B" w:rsidP="00955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B559F1D" w14:textId="1FD9CF8C" w:rsidR="00955A5B" w:rsidRPr="004D1AD3" w:rsidRDefault="00955A5B" w:rsidP="00955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68.50%)</w:t>
            </w:r>
          </w:p>
        </w:tc>
        <w:tc>
          <w:tcPr>
            <w:tcW w:w="1477" w:type="dxa"/>
          </w:tcPr>
          <w:p w14:paraId="3EC5E7BD" w14:textId="2C3C0B76" w:rsidR="00955A5B" w:rsidRPr="004D1AD3" w:rsidRDefault="00955A5B" w:rsidP="00955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67.72%)</w:t>
            </w:r>
          </w:p>
        </w:tc>
        <w:tc>
          <w:tcPr>
            <w:tcW w:w="806" w:type="dxa"/>
          </w:tcPr>
          <w:p w14:paraId="49580D15" w14:textId="77777777" w:rsidR="00955A5B" w:rsidRPr="004D1AD3" w:rsidRDefault="00955A5B" w:rsidP="00955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5A5B" w:rsidRPr="004D1AD3" w14:paraId="48141E3E" w14:textId="77777777" w:rsidTr="00C764FE">
        <w:trPr>
          <w:trHeight w:val="396"/>
          <w:jc w:val="center"/>
        </w:trPr>
        <w:tc>
          <w:tcPr>
            <w:tcW w:w="2461" w:type="dxa"/>
          </w:tcPr>
          <w:p w14:paraId="4176B7F4" w14:textId="239C9B6A" w:rsidR="00955A5B" w:rsidRPr="004D1AD3" w:rsidRDefault="00955A5B" w:rsidP="00955A5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2</w:t>
            </w:r>
          </w:p>
        </w:tc>
        <w:tc>
          <w:tcPr>
            <w:tcW w:w="1410" w:type="dxa"/>
          </w:tcPr>
          <w:p w14:paraId="027BF2AC" w14:textId="70C32484" w:rsidR="00955A5B" w:rsidRPr="004D1AD3" w:rsidRDefault="00955A5B" w:rsidP="00955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877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36.51%)</w:t>
            </w:r>
          </w:p>
        </w:tc>
        <w:tc>
          <w:tcPr>
            <w:tcW w:w="1390" w:type="dxa"/>
          </w:tcPr>
          <w:p w14:paraId="68195A98" w14:textId="140C9663" w:rsidR="00955A5B" w:rsidRPr="004D1AD3" w:rsidRDefault="00955A5B" w:rsidP="00955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10.88%)</w:t>
            </w:r>
          </w:p>
        </w:tc>
        <w:tc>
          <w:tcPr>
            <w:tcW w:w="895" w:type="dxa"/>
          </w:tcPr>
          <w:p w14:paraId="2FB55635" w14:textId="77777777" w:rsidR="00955A5B" w:rsidRPr="004D1AD3" w:rsidRDefault="00955A5B" w:rsidP="00955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AB909B1" w14:textId="77777777" w:rsidR="00955A5B" w:rsidRPr="004D1AD3" w:rsidRDefault="00955A5B" w:rsidP="00955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B5AE5C" w14:textId="44A2D25E" w:rsidR="00955A5B" w:rsidRPr="004D1AD3" w:rsidRDefault="00955A5B" w:rsidP="00955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11.81%)</w:t>
            </w:r>
          </w:p>
        </w:tc>
        <w:tc>
          <w:tcPr>
            <w:tcW w:w="1477" w:type="dxa"/>
          </w:tcPr>
          <w:p w14:paraId="5FEEB7D7" w14:textId="0DA8C7DC" w:rsidR="00955A5B" w:rsidRPr="004D1AD3" w:rsidRDefault="00955A5B" w:rsidP="00955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12.59%)</w:t>
            </w:r>
          </w:p>
        </w:tc>
        <w:tc>
          <w:tcPr>
            <w:tcW w:w="806" w:type="dxa"/>
          </w:tcPr>
          <w:p w14:paraId="640FAAB0" w14:textId="77777777" w:rsidR="00955A5B" w:rsidRPr="004D1AD3" w:rsidRDefault="00955A5B" w:rsidP="00955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4D1AD3" w14:paraId="40E895B6" w14:textId="77777777" w:rsidTr="00C764FE">
        <w:trPr>
          <w:trHeight w:val="396"/>
          <w:jc w:val="center"/>
        </w:trPr>
        <w:tc>
          <w:tcPr>
            <w:tcW w:w="2461" w:type="dxa"/>
          </w:tcPr>
          <w:p w14:paraId="3EBA774E" w14:textId="56754388" w:rsidR="00096B1B" w:rsidRPr="004D1AD3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10" w:type="dxa"/>
          </w:tcPr>
          <w:p w14:paraId="127FBCC9" w14:textId="77777777" w:rsidR="00096B1B" w:rsidRPr="004D1AD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97A2F81" w14:textId="77777777" w:rsidR="00096B1B" w:rsidRPr="004D1AD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F7D4273" w14:textId="3775990A" w:rsidR="00096B1B" w:rsidRPr="004D1AD3" w:rsidRDefault="00187070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336B26C5" w14:textId="77777777" w:rsidR="00096B1B" w:rsidRPr="004D1AD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0BB2A1C" w14:textId="77777777" w:rsidR="00096B1B" w:rsidRPr="004D1AD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74B4625" w14:textId="77777777" w:rsidR="00096B1B" w:rsidRPr="004D1AD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DCEC857" w14:textId="032E57A8" w:rsidR="00096B1B" w:rsidRPr="004D1AD3" w:rsidRDefault="0073257E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4D1AD3" w:rsidRPr="004D1AD3" w14:paraId="59F9D02C" w14:textId="77777777" w:rsidTr="00C764FE">
        <w:trPr>
          <w:trHeight w:val="396"/>
          <w:jc w:val="center"/>
        </w:trPr>
        <w:tc>
          <w:tcPr>
            <w:tcW w:w="2461" w:type="dxa"/>
          </w:tcPr>
          <w:p w14:paraId="66662672" w14:textId="6BAC94DE" w:rsidR="004D1AD3" w:rsidRPr="004D1AD3" w:rsidRDefault="004D1AD3" w:rsidP="004D1AD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0" w:type="dxa"/>
          </w:tcPr>
          <w:p w14:paraId="77DDBDD0" w14:textId="20D111AB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456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60.62%)</w:t>
            </w:r>
          </w:p>
        </w:tc>
        <w:tc>
          <w:tcPr>
            <w:tcW w:w="1390" w:type="dxa"/>
          </w:tcPr>
          <w:p w14:paraId="10C7C75B" w14:textId="5A68D0AF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98.64%)</w:t>
            </w:r>
          </w:p>
        </w:tc>
        <w:tc>
          <w:tcPr>
            <w:tcW w:w="895" w:type="dxa"/>
          </w:tcPr>
          <w:p w14:paraId="5B37AC06" w14:textId="77777777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1CF4457" w14:textId="77777777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7D6F23" w14:textId="56242616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99.21%)</w:t>
            </w:r>
          </w:p>
        </w:tc>
        <w:tc>
          <w:tcPr>
            <w:tcW w:w="1477" w:type="dxa"/>
          </w:tcPr>
          <w:p w14:paraId="721D47AA" w14:textId="3FF04C5F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98.43%)</w:t>
            </w:r>
          </w:p>
        </w:tc>
        <w:tc>
          <w:tcPr>
            <w:tcW w:w="806" w:type="dxa"/>
          </w:tcPr>
          <w:p w14:paraId="68532D32" w14:textId="77777777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1AD3" w:rsidRPr="004D1AD3" w14:paraId="4C4E17C6" w14:textId="77777777" w:rsidTr="00C764FE">
        <w:trPr>
          <w:trHeight w:val="396"/>
          <w:jc w:val="center"/>
        </w:trPr>
        <w:tc>
          <w:tcPr>
            <w:tcW w:w="2461" w:type="dxa"/>
          </w:tcPr>
          <w:p w14:paraId="296B33F8" w14:textId="56D7E808" w:rsidR="004D1AD3" w:rsidRPr="004D1AD3" w:rsidRDefault="004D1AD3" w:rsidP="004D1AD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10B57D99" w14:textId="11D4F8EF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946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39.38%)</w:t>
            </w:r>
          </w:p>
        </w:tc>
        <w:tc>
          <w:tcPr>
            <w:tcW w:w="1390" w:type="dxa"/>
          </w:tcPr>
          <w:p w14:paraId="1DA01B85" w14:textId="2B4D0535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1.36%)</w:t>
            </w:r>
          </w:p>
        </w:tc>
        <w:tc>
          <w:tcPr>
            <w:tcW w:w="895" w:type="dxa"/>
          </w:tcPr>
          <w:p w14:paraId="224C74FE" w14:textId="77777777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A30E62C" w14:textId="77777777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0FB2523" w14:textId="1FEB838B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0.79%)</w:t>
            </w:r>
          </w:p>
        </w:tc>
        <w:tc>
          <w:tcPr>
            <w:tcW w:w="1477" w:type="dxa"/>
          </w:tcPr>
          <w:p w14:paraId="6DCC92EB" w14:textId="07CE9A3B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1.57%)</w:t>
            </w:r>
          </w:p>
        </w:tc>
        <w:tc>
          <w:tcPr>
            <w:tcW w:w="806" w:type="dxa"/>
          </w:tcPr>
          <w:p w14:paraId="5C2D2E17" w14:textId="77777777" w:rsidR="004D1AD3" w:rsidRPr="004D1AD3" w:rsidRDefault="004D1AD3" w:rsidP="004D1A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4D1AD3" w14:paraId="135550AA" w14:textId="77777777" w:rsidTr="00C764FE">
        <w:trPr>
          <w:trHeight w:val="396"/>
          <w:jc w:val="center"/>
        </w:trPr>
        <w:tc>
          <w:tcPr>
            <w:tcW w:w="2461" w:type="dxa"/>
          </w:tcPr>
          <w:p w14:paraId="1ED56814" w14:textId="12D46B04" w:rsidR="005975B6" w:rsidRPr="004D1AD3" w:rsidRDefault="000E77A8" w:rsidP="005975B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RNE</w:t>
            </w:r>
          </w:p>
        </w:tc>
        <w:tc>
          <w:tcPr>
            <w:tcW w:w="1410" w:type="dxa"/>
          </w:tcPr>
          <w:p w14:paraId="7C069C02" w14:textId="77777777" w:rsidR="005975B6" w:rsidRPr="004D1AD3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49BE347" w14:textId="77777777" w:rsidR="005975B6" w:rsidRPr="004D1AD3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B6AD9A9" w14:textId="329C91FE" w:rsidR="005975B6" w:rsidRPr="004D1AD3" w:rsidRDefault="00EF7E80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1D2CEB15" w14:textId="0E06E466" w:rsidR="005975B6" w:rsidRPr="004D1AD3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F43516E" w14:textId="77777777" w:rsidR="005975B6" w:rsidRPr="004D1AD3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497C9C5" w14:textId="77777777" w:rsidR="005975B6" w:rsidRPr="004D1AD3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E24581E" w14:textId="004C7877" w:rsidR="005975B6" w:rsidRPr="004D1AD3" w:rsidRDefault="00D50FFC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B22D8" w:rsidRPr="004D1AD3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</w:tr>
      <w:tr w:rsidR="00CB22D8" w:rsidRPr="004D1AD3" w14:paraId="365E9334" w14:textId="77777777" w:rsidTr="00C764FE">
        <w:trPr>
          <w:trHeight w:val="396"/>
          <w:jc w:val="center"/>
        </w:trPr>
        <w:tc>
          <w:tcPr>
            <w:tcW w:w="2461" w:type="dxa"/>
          </w:tcPr>
          <w:p w14:paraId="4B045476" w14:textId="5DE42918" w:rsidR="00CB22D8" w:rsidRPr="004D1AD3" w:rsidRDefault="00CB22D8" w:rsidP="00CB22D8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1410" w:type="dxa"/>
          </w:tcPr>
          <w:p w14:paraId="00291062" w14:textId="5D5F21DB" w:rsidR="00CB22D8" w:rsidRPr="004D1AD3" w:rsidRDefault="00CB22D8" w:rsidP="00CB2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955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39.76%)</w:t>
            </w:r>
          </w:p>
        </w:tc>
        <w:tc>
          <w:tcPr>
            <w:tcW w:w="1390" w:type="dxa"/>
          </w:tcPr>
          <w:p w14:paraId="42662717" w14:textId="1B4BED02" w:rsidR="00CB22D8" w:rsidRPr="004D1AD3" w:rsidRDefault="00CB22D8" w:rsidP="00CB2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52.38%)</w:t>
            </w:r>
          </w:p>
        </w:tc>
        <w:tc>
          <w:tcPr>
            <w:tcW w:w="895" w:type="dxa"/>
          </w:tcPr>
          <w:p w14:paraId="63F66CA1" w14:textId="0667C973" w:rsidR="00CB22D8" w:rsidRPr="004D1AD3" w:rsidRDefault="00CB22D8" w:rsidP="00CB2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FB24B74" w14:textId="3974D6D3" w:rsidR="00CB22D8" w:rsidRPr="004D1AD3" w:rsidRDefault="00CB22D8" w:rsidP="00CB2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605A1B7" w14:textId="59234231" w:rsidR="00CB22D8" w:rsidRPr="004D1AD3" w:rsidRDefault="00CB22D8" w:rsidP="00CB2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51.97%)</w:t>
            </w:r>
          </w:p>
        </w:tc>
        <w:tc>
          <w:tcPr>
            <w:tcW w:w="1477" w:type="dxa"/>
          </w:tcPr>
          <w:p w14:paraId="5119DDFE" w14:textId="1790F7A3" w:rsidR="00CB22D8" w:rsidRPr="004D1AD3" w:rsidRDefault="00CB22D8" w:rsidP="00CB2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49.61%)</w:t>
            </w:r>
          </w:p>
        </w:tc>
        <w:tc>
          <w:tcPr>
            <w:tcW w:w="806" w:type="dxa"/>
          </w:tcPr>
          <w:p w14:paraId="6866447E" w14:textId="44CDD20D" w:rsidR="00CB22D8" w:rsidRPr="004D1AD3" w:rsidRDefault="00CB22D8" w:rsidP="00CB2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22D8" w:rsidRPr="004D1AD3" w14:paraId="4BD37228" w14:textId="77777777" w:rsidTr="00C764FE">
        <w:trPr>
          <w:trHeight w:val="396"/>
          <w:jc w:val="center"/>
        </w:trPr>
        <w:tc>
          <w:tcPr>
            <w:tcW w:w="2461" w:type="dxa"/>
          </w:tcPr>
          <w:p w14:paraId="65420E46" w14:textId="299385FC" w:rsidR="00CB22D8" w:rsidRPr="004D1AD3" w:rsidRDefault="00CB22D8" w:rsidP="00CB22D8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1410" w:type="dxa"/>
          </w:tcPr>
          <w:p w14:paraId="322A9236" w14:textId="6C3EC19B" w:rsidR="00CB22D8" w:rsidRPr="004D1AD3" w:rsidRDefault="00CB22D8" w:rsidP="00CB2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429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59.49%)</w:t>
            </w:r>
          </w:p>
        </w:tc>
        <w:tc>
          <w:tcPr>
            <w:tcW w:w="1390" w:type="dxa"/>
          </w:tcPr>
          <w:p w14:paraId="2637E1FC" w14:textId="7E4C7AAD" w:rsidR="00CB22D8" w:rsidRPr="004D1AD3" w:rsidRDefault="00CB22D8" w:rsidP="00CB2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43.54%)</w:t>
            </w:r>
          </w:p>
        </w:tc>
        <w:tc>
          <w:tcPr>
            <w:tcW w:w="895" w:type="dxa"/>
          </w:tcPr>
          <w:p w14:paraId="48E53525" w14:textId="56A7FA52" w:rsidR="00CB22D8" w:rsidRPr="004D1AD3" w:rsidRDefault="00CB22D8" w:rsidP="00CB2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C34B9EA" w14:textId="52623837" w:rsidR="00CB22D8" w:rsidRPr="004D1AD3" w:rsidRDefault="00CB22D8" w:rsidP="00CB2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DCD07F2" w14:textId="59A21E7A" w:rsidR="00CB22D8" w:rsidRPr="004D1AD3" w:rsidRDefault="00CB22D8" w:rsidP="00CB2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46.46%)</w:t>
            </w:r>
          </w:p>
        </w:tc>
        <w:tc>
          <w:tcPr>
            <w:tcW w:w="1477" w:type="dxa"/>
          </w:tcPr>
          <w:p w14:paraId="2DB6A2C3" w14:textId="070C59F0" w:rsidR="00CB22D8" w:rsidRPr="004D1AD3" w:rsidRDefault="00CB22D8" w:rsidP="00CB2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46.46%)</w:t>
            </w:r>
          </w:p>
        </w:tc>
        <w:tc>
          <w:tcPr>
            <w:tcW w:w="806" w:type="dxa"/>
          </w:tcPr>
          <w:p w14:paraId="528ED021" w14:textId="2700294C" w:rsidR="00CB22D8" w:rsidRPr="004D1AD3" w:rsidRDefault="00CB22D8" w:rsidP="00CB2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22D8" w:rsidRPr="004D1AD3" w14:paraId="069C96AE" w14:textId="77777777" w:rsidTr="00C764FE">
        <w:trPr>
          <w:trHeight w:val="396"/>
          <w:jc w:val="center"/>
        </w:trPr>
        <w:tc>
          <w:tcPr>
            <w:tcW w:w="2461" w:type="dxa"/>
          </w:tcPr>
          <w:p w14:paraId="09CF3F27" w14:textId="45639DEF" w:rsidR="00CB22D8" w:rsidRPr="004D1AD3" w:rsidRDefault="00CB22D8" w:rsidP="00CB22D8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6EB66DBE" w14:textId="1B32BFD0" w:rsidR="00CB22D8" w:rsidRPr="004D1AD3" w:rsidRDefault="00CB22D8" w:rsidP="00CB2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0.75%)</w:t>
            </w:r>
          </w:p>
        </w:tc>
        <w:tc>
          <w:tcPr>
            <w:tcW w:w="1390" w:type="dxa"/>
          </w:tcPr>
          <w:p w14:paraId="679D032A" w14:textId="7374EDD1" w:rsidR="00CB22D8" w:rsidRPr="004D1AD3" w:rsidRDefault="00CB22D8" w:rsidP="00CB2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4.08%)</w:t>
            </w:r>
          </w:p>
        </w:tc>
        <w:tc>
          <w:tcPr>
            <w:tcW w:w="895" w:type="dxa"/>
          </w:tcPr>
          <w:p w14:paraId="0D8F46E4" w14:textId="053B08D0" w:rsidR="00CB22D8" w:rsidRPr="004D1AD3" w:rsidRDefault="00CB22D8" w:rsidP="00CB2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C9F4A21" w14:textId="1D136E79" w:rsidR="00CB22D8" w:rsidRPr="004D1AD3" w:rsidRDefault="00CB22D8" w:rsidP="00CB2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EBC1C3" w14:textId="52F50D2E" w:rsidR="00CB22D8" w:rsidRPr="004D1AD3" w:rsidRDefault="00CB22D8" w:rsidP="00CB2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1.57%)</w:t>
            </w:r>
          </w:p>
        </w:tc>
        <w:tc>
          <w:tcPr>
            <w:tcW w:w="1477" w:type="dxa"/>
          </w:tcPr>
          <w:p w14:paraId="10750D4A" w14:textId="640B1710" w:rsidR="00CB22D8" w:rsidRPr="004D1AD3" w:rsidRDefault="00CB22D8" w:rsidP="00CB2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D1AD3">
              <w:rPr>
                <w:rFonts w:ascii="Times New Roman" w:hAnsi="Times New Roman" w:cs="Times New Roman"/>
                <w:sz w:val="18"/>
                <w:szCs w:val="18"/>
              </w:rPr>
              <w:t>(3.93%)</w:t>
            </w:r>
          </w:p>
        </w:tc>
        <w:tc>
          <w:tcPr>
            <w:tcW w:w="806" w:type="dxa"/>
          </w:tcPr>
          <w:p w14:paraId="758B933E" w14:textId="4C3D03A7" w:rsidR="00CB22D8" w:rsidRPr="004D1AD3" w:rsidRDefault="00CB22D8" w:rsidP="00CB2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CD72424" w14:textId="457A7485" w:rsidR="005E6B8E" w:rsidRPr="004D1AD3" w:rsidRDefault="000E77A8">
      <w:pPr>
        <w:rPr>
          <w:rFonts w:ascii="Times New Roman" w:hAnsi="Times New Roman" w:cs="Times New Roman"/>
          <w:sz w:val="18"/>
          <w:szCs w:val="18"/>
        </w:rPr>
      </w:pPr>
      <w:r w:rsidRPr="004D1AD3">
        <w:rPr>
          <w:rFonts w:ascii="Times New Roman" w:hAnsi="Times New Roman" w:cs="Times New Roman"/>
          <w:sz w:val="18"/>
          <w:szCs w:val="18"/>
        </w:rPr>
        <w:t>Abbreviations PSM: Propensity score matching; RNE: Regional nodes examined</w:t>
      </w:r>
    </w:p>
    <w:sectPr w:rsidR="005E6B8E" w:rsidRPr="004D1A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FAA9C" w14:textId="77777777" w:rsidR="0098222B" w:rsidRDefault="0098222B" w:rsidP="005E6B8E">
      <w:r>
        <w:separator/>
      </w:r>
    </w:p>
  </w:endnote>
  <w:endnote w:type="continuationSeparator" w:id="0">
    <w:p w14:paraId="218460B0" w14:textId="77777777" w:rsidR="0098222B" w:rsidRDefault="0098222B" w:rsidP="005E6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4305D" w14:textId="77777777" w:rsidR="0098222B" w:rsidRDefault="0098222B" w:rsidP="005E6B8E">
      <w:r>
        <w:separator/>
      </w:r>
    </w:p>
  </w:footnote>
  <w:footnote w:type="continuationSeparator" w:id="0">
    <w:p w14:paraId="1E3029A3" w14:textId="77777777" w:rsidR="0098222B" w:rsidRDefault="0098222B" w:rsidP="005E6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E62"/>
    <w:rsid w:val="000226DF"/>
    <w:rsid w:val="00051540"/>
    <w:rsid w:val="00096B1B"/>
    <w:rsid w:val="000A0B85"/>
    <w:rsid w:val="000E690E"/>
    <w:rsid w:val="000E77A8"/>
    <w:rsid w:val="000F29DB"/>
    <w:rsid w:val="00102603"/>
    <w:rsid w:val="00187070"/>
    <w:rsid w:val="001A0A89"/>
    <w:rsid w:val="001A70D3"/>
    <w:rsid w:val="001F35A3"/>
    <w:rsid w:val="00277260"/>
    <w:rsid w:val="002B64ED"/>
    <w:rsid w:val="0030044B"/>
    <w:rsid w:val="003007A7"/>
    <w:rsid w:val="00340622"/>
    <w:rsid w:val="00353002"/>
    <w:rsid w:val="003E72B6"/>
    <w:rsid w:val="00403437"/>
    <w:rsid w:val="004645BB"/>
    <w:rsid w:val="00464826"/>
    <w:rsid w:val="004C2CE4"/>
    <w:rsid w:val="004D0EAB"/>
    <w:rsid w:val="004D1AD3"/>
    <w:rsid w:val="005577DB"/>
    <w:rsid w:val="005608D9"/>
    <w:rsid w:val="00570BB6"/>
    <w:rsid w:val="00581A5B"/>
    <w:rsid w:val="005918A9"/>
    <w:rsid w:val="005975B6"/>
    <w:rsid w:val="005E6B8E"/>
    <w:rsid w:val="006525E0"/>
    <w:rsid w:val="00690DDC"/>
    <w:rsid w:val="006F6030"/>
    <w:rsid w:val="0070051F"/>
    <w:rsid w:val="0073257E"/>
    <w:rsid w:val="007E5E62"/>
    <w:rsid w:val="00823A8B"/>
    <w:rsid w:val="008840CA"/>
    <w:rsid w:val="00897D0A"/>
    <w:rsid w:val="008D4B68"/>
    <w:rsid w:val="008D6F1C"/>
    <w:rsid w:val="008E0943"/>
    <w:rsid w:val="00951AC9"/>
    <w:rsid w:val="00955A5B"/>
    <w:rsid w:val="0098222B"/>
    <w:rsid w:val="009D4E91"/>
    <w:rsid w:val="00A63EB1"/>
    <w:rsid w:val="00A852C2"/>
    <w:rsid w:val="00C111FB"/>
    <w:rsid w:val="00C16EC7"/>
    <w:rsid w:val="00C60F4D"/>
    <w:rsid w:val="00C764FE"/>
    <w:rsid w:val="00CB22D8"/>
    <w:rsid w:val="00D33D51"/>
    <w:rsid w:val="00D50FFC"/>
    <w:rsid w:val="00D9501F"/>
    <w:rsid w:val="00DA492C"/>
    <w:rsid w:val="00DC05AA"/>
    <w:rsid w:val="00E6764F"/>
    <w:rsid w:val="00EC1B36"/>
    <w:rsid w:val="00EC4730"/>
    <w:rsid w:val="00EF3218"/>
    <w:rsid w:val="00EF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ADD28"/>
  <w15:chartTrackingRefBased/>
  <w15:docId w15:val="{46C33459-FE5E-4901-AE83-592B83D01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B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B8E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6B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6B8E"/>
    <w:pPr>
      <w:tabs>
        <w:tab w:val="center" w:pos="4536"/>
        <w:tab w:val="right" w:pos="9072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6B8E"/>
    <w:rPr>
      <w:sz w:val="18"/>
      <w:szCs w:val="18"/>
    </w:rPr>
  </w:style>
  <w:style w:type="table" w:styleId="a7">
    <w:name w:val="Table Grid"/>
    <w:basedOn w:val="a1"/>
    <w:uiPriority w:val="39"/>
    <w:rsid w:val="005E6B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王 丹</cp:lastModifiedBy>
  <cp:revision>20</cp:revision>
  <dcterms:created xsi:type="dcterms:W3CDTF">2021-10-12T12:14:00Z</dcterms:created>
  <dcterms:modified xsi:type="dcterms:W3CDTF">2021-10-12T14:40:00Z</dcterms:modified>
</cp:coreProperties>
</file>